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4762" w:rsidRPr="00014762" w:rsidRDefault="00937883" w:rsidP="0001476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5</w:t>
      </w:r>
      <w:r w:rsidR="00014762" w:rsidRPr="000147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</w:t>
      </w:r>
      <w:r w:rsidR="004B47AA" w:rsidRPr="004B47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lection of candidate </w:t>
      </w:r>
      <w:proofErr w:type="spellStart"/>
      <w:r w:rsidR="004B47AA" w:rsidRPr="004B47AA">
        <w:rPr>
          <w:rFonts w:ascii="Times New Roman" w:hAnsi="Times New Roman" w:cs="Times New Roman"/>
          <w:b/>
          <w:sz w:val="24"/>
          <w:szCs w:val="24"/>
          <w:lang w:val="en-US"/>
        </w:rPr>
        <w:t>Royle</w:t>
      </w:r>
      <w:proofErr w:type="spellEnd"/>
      <w:r w:rsidR="004B47AA" w:rsidRPr="004B47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-Nichols models explaining the abundance </w:t>
      </w:r>
      <w:r w:rsidR="001B2899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1B2899" w:rsidRPr="001B2899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s-MX"/>
        </w:rPr>
        <w:t>λ</w:t>
      </w:r>
      <w:r w:rsidR="001B2899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</w:t>
      </w:r>
      <w:r w:rsidR="004B47AA" w:rsidRPr="004B47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skunk species from a priori hypotheses by three subsets of variables </w:t>
      </w:r>
      <w:r w:rsidR="00C616D4">
        <w:rPr>
          <w:rFonts w:ascii="Times New Roman" w:hAnsi="Times New Roman" w:cs="Times New Roman"/>
          <w:b/>
          <w:sz w:val="24"/>
          <w:szCs w:val="24"/>
          <w:lang w:val="en-US"/>
        </w:rPr>
        <w:t>during</w:t>
      </w:r>
      <w:r w:rsidR="004B47AA" w:rsidRPr="004B47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surveyed seasons using leave-one-out cross-validation for pairwise model comparisons.</w:t>
      </w:r>
    </w:p>
    <w:p w:rsidR="00014762" w:rsidRDefault="00014762" w:rsidP="0001476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30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85" w:type="dxa"/>
        </w:tblCellMar>
        <w:tblLook w:val="04A0" w:firstRow="1" w:lastRow="0" w:firstColumn="1" w:lastColumn="0" w:noHBand="0" w:noVBand="1"/>
      </w:tblPr>
      <w:tblGrid>
        <w:gridCol w:w="851"/>
        <w:gridCol w:w="2551"/>
        <w:gridCol w:w="851"/>
        <w:gridCol w:w="850"/>
        <w:gridCol w:w="851"/>
        <w:gridCol w:w="709"/>
        <w:gridCol w:w="2835"/>
        <w:gridCol w:w="992"/>
        <w:gridCol w:w="850"/>
        <w:gridCol w:w="851"/>
        <w:gridCol w:w="813"/>
      </w:tblGrid>
      <w:tr w:rsidR="00014762" w:rsidRPr="004B35AF" w:rsidTr="00C616D4">
        <w:trPr>
          <w:trHeight w:val="562"/>
        </w:trPr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5812" w:type="dxa"/>
            <w:gridSpan w:val="5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hAnsi="Times New Roman"/>
                <w:b/>
                <w:iCs/>
                <w:spacing w:val="-1"/>
                <w:sz w:val="24"/>
                <w:szCs w:val="24"/>
                <w:lang w:val="en-US"/>
              </w:rPr>
              <w:t>American hog-nosed skunk</w:t>
            </w:r>
          </w:p>
        </w:tc>
        <w:tc>
          <w:tcPr>
            <w:tcW w:w="6341" w:type="dxa"/>
            <w:gridSpan w:val="5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hAnsi="Times New Roman"/>
                <w:b/>
                <w:iCs/>
                <w:spacing w:val="-1"/>
                <w:sz w:val="24"/>
                <w:szCs w:val="24"/>
                <w:lang w:val="en-US"/>
              </w:rPr>
              <w:t>Pygmy spotted skunk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4B35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Model</w:t>
            </w:r>
            <w:r w:rsidRPr="004B35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es-MX"/>
              </w:rPr>
              <w:t>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4B35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elpd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4B35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Δelpd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SE [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Δelpd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]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ω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4B35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Model</w:t>
            </w:r>
            <w:r w:rsidRPr="004B35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es-MX"/>
              </w:rPr>
              <w:t>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4B35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elpd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4B35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Δelpd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SE [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Δelpd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]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ω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 w:val="restart"/>
            <w:shd w:val="clear" w:color="auto" w:fill="auto"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Dry season 2019</w:t>
            </w:r>
          </w:p>
        </w:tc>
        <w:tc>
          <w:tcPr>
            <w:tcW w:w="5812" w:type="dxa"/>
            <w:gridSpan w:val="5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4B35A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Interespecific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 xml:space="preserve"> interaction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coyotes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44.5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55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ocelot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51.6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534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competitor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44.6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1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1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44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competitor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51.89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26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.205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465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ocelots)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44.8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3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7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coyotes + ocelot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52.65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.02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319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dogs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44.9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4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79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dog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52.85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.22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.716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coyotes + ocelots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45.2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6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6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coyotes + ocelots + dog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52.90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.27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764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coyotes + ocelots + dogs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46.3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.8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98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coyote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53.46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.83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.341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</w:tr>
      <w:tr w:rsidR="00014762" w:rsidRPr="004B35AF" w:rsidTr="00C616D4">
        <w:trPr>
          <w:trHeight w:val="399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competitor + coyotes + ocelots + dogs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46.8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.2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4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competitor + coyotes + ocelots + dog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53.78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.15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.773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5812" w:type="dxa"/>
            <w:gridSpan w:val="5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Resource availability and habitat complexity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diswat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41.22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diswat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43.54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680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hr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can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burrows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oilhu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diswat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43.36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.14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80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(burrows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oilhu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diswat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46.20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.66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.002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(burrows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oilhu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diswat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43.3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.15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03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oilhu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48.18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4.64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4.200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154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hr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can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44.10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.88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73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hr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can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burrows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oilhu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diswat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48.45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4.91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.315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hr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can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burrows)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45.3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4.11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.16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diswat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49.9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6.45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5.447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166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oilhu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45.5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4.3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.01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hr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can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burrow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54.1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0.63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5.663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hr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can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54.4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0.86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4.915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5812" w:type="dxa"/>
            <w:gridSpan w:val="5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Combinatio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diswat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coyotes)</w:t>
            </w:r>
          </w:p>
        </w:tc>
        <w:tc>
          <w:tcPr>
            <w:tcW w:w="851" w:type="dxa"/>
            <w:shd w:val="clear" w:color="auto" w:fill="auto"/>
            <w:noWrap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41.944</w:t>
            </w:r>
          </w:p>
        </w:tc>
        <w:tc>
          <w:tcPr>
            <w:tcW w:w="850" w:type="dxa"/>
            <w:shd w:val="clear" w:color="auto" w:fill="auto"/>
            <w:noWrap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709" w:type="dxa"/>
            <w:shd w:val="clear" w:color="auto" w:fill="auto"/>
            <w:noWrap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766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diswat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ocelot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43.86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644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hr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can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diswat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coyotes + ocelots)</w:t>
            </w:r>
          </w:p>
        </w:tc>
        <w:tc>
          <w:tcPr>
            <w:tcW w:w="851" w:type="dxa"/>
            <w:shd w:val="clear" w:color="auto" w:fill="auto"/>
            <w:noWrap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42.611</w:t>
            </w:r>
          </w:p>
        </w:tc>
        <w:tc>
          <w:tcPr>
            <w:tcW w:w="850" w:type="dxa"/>
            <w:shd w:val="clear" w:color="auto" w:fill="auto"/>
            <w:noWrap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667</w:t>
            </w:r>
          </w:p>
        </w:tc>
        <w:tc>
          <w:tcPr>
            <w:tcW w:w="851" w:type="dxa"/>
            <w:shd w:val="clear" w:color="auto" w:fill="auto"/>
            <w:noWrap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562</w:t>
            </w:r>
          </w:p>
        </w:tc>
        <w:tc>
          <w:tcPr>
            <w:tcW w:w="709" w:type="dxa"/>
            <w:shd w:val="clear" w:color="auto" w:fill="auto"/>
            <w:noWrap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23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(burrows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competitor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47.85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3.98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4.670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226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hr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can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competitor)</w:t>
            </w:r>
          </w:p>
        </w:tc>
        <w:tc>
          <w:tcPr>
            <w:tcW w:w="851" w:type="dxa"/>
            <w:shd w:val="clear" w:color="auto" w:fill="auto"/>
            <w:noWrap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45.026</w:t>
            </w:r>
          </w:p>
        </w:tc>
        <w:tc>
          <w:tcPr>
            <w:tcW w:w="850" w:type="dxa"/>
            <w:shd w:val="clear" w:color="auto" w:fill="auto"/>
            <w:noWrap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3.083</w:t>
            </w:r>
          </w:p>
        </w:tc>
        <w:tc>
          <w:tcPr>
            <w:tcW w:w="851" w:type="dxa"/>
            <w:shd w:val="clear" w:color="auto" w:fill="auto"/>
            <w:noWrap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.230</w:t>
            </w:r>
          </w:p>
        </w:tc>
        <w:tc>
          <w:tcPr>
            <w:tcW w:w="709" w:type="dxa"/>
            <w:shd w:val="clear" w:color="auto" w:fill="auto"/>
            <w:noWrap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coyotes + ocelot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47.98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4.12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.839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33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coyotes + ocelots)</w:t>
            </w:r>
          </w:p>
        </w:tc>
        <w:tc>
          <w:tcPr>
            <w:tcW w:w="851" w:type="dxa"/>
            <w:shd w:val="clear" w:color="auto" w:fill="auto"/>
            <w:noWrap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45.982</w:t>
            </w:r>
          </w:p>
        </w:tc>
        <w:tc>
          <w:tcPr>
            <w:tcW w:w="850" w:type="dxa"/>
            <w:shd w:val="clear" w:color="auto" w:fill="auto"/>
            <w:noWrap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4.039</w:t>
            </w:r>
          </w:p>
        </w:tc>
        <w:tc>
          <w:tcPr>
            <w:tcW w:w="851" w:type="dxa"/>
            <w:shd w:val="clear" w:color="auto" w:fill="auto"/>
            <w:noWrap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.081</w:t>
            </w:r>
          </w:p>
        </w:tc>
        <w:tc>
          <w:tcPr>
            <w:tcW w:w="709" w:type="dxa"/>
            <w:shd w:val="clear" w:color="auto" w:fill="auto"/>
            <w:noWrap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hr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can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diswat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coyotes + ocelot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48.56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4.69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.001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hr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can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coyotes + ocelots)</w:t>
            </w:r>
          </w:p>
        </w:tc>
        <w:tc>
          <w:tcPr>
            <w:tcW w:w="851" w:type="dxa"/>
            <w:shd w:val="clear" w:color="auto" w:fill="auto"/>
            <w:noWrap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46.068</w:t>
            </w:r>
          </w:p>
        </w:tc>
        <w:tc>
          <w:tcPr>
            <w:tcW w:w="850" w:type="dxa"/>
            <w:shd w:val="clear" w:color="auto" w:fill="auto"/>
            <w:noWrap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4.124</w:t>
            </w:r>
          </w:p>
        </w:tc>
        <w:tc>
          <w:tcPr>
            <w:tcW w:w="851" w:type="dxa"/>
            <w:shd w:val="clear" w:color="auto" w:fill="auto"/>
            <w:noWrap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.031</w:t>
            </w:r>
          </w:p>
        </w:tc>
        <w:tc>
          <w:tcPr>
            <w:tcW w:w="709" w:type="dxa"/>
            <w:shd w:val="clear" w:color="auto" w:fill="auto"/>
            <w:noWrap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hr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can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burrows + competitor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48.9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5.0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4.784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hr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can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burrows + competitor)</w:t>
            </w:r>
          </w:p>
        </w:tc>
        <w:tc>
          <w:tcPr>
            <w:tcW w:w="851" w:type="dxa"/>
            <w:shd w:val="clear" w:color="auto" w:fill="auto"/>
            <w:noWrap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46.700</w:t>
            </w:r>
          </w:p>
        </w:tc>
        <w:tc>
          <w:tcPr>
            <w:tcW w:w="850" w:type="dxa"/>
            <w:shd w:val="clear" w:color="auto" w:fill="auto"/>
            <w:noWrap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4.756</w:t>
            </w:r>
          </w:p>
        </w:tc>
        <w:tc>
          <w:tcPr>
            <w:tcW w:w="851" w:type="dxa"/>
            <w:shd w:val="clear" w:color="auto" w:fill="auto"/>
            <w:noWrap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.150</w:t>
            </w:r>
          </w:p>
        </w:tc>
        <w:tc>
          <w:tcPr>
            <w:tcW w:w="709" w:type="dxa"/>
            <w:shd w:val="clear" w:color="auto" w:fill="auto"/>
            <w:noWrap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hr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can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competitor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53.65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9.79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5.692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96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(burrows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competitor)</w:t>
            </w:r>
          </w:p>
        </w:tc>
        <w:tc>
          <w:tcPr>
            <w:tcW w:w="851" w:type="dxa"/>
            <w:shd w:val="clear" w:color="auto" w:fill="auto"/>
            <w:noWrap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47.234</w:t>
            </w:r>
          </w:p>
        </w:tc>
        <w:tc>
          <w:tcPr>
            <w:tcW w:w="850" w:type="dxa"/>
            <w:shd w:val="clear" w:color="auto" w:fill="auto"/>
            <w:noWrap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5.290</w:t>
            </w:r>
          </w:p>
        </w:tc>
        <w:tc>
          <w:tcPr>
            <w:tcW w:w="851" w:type="dxa"/>
            <w:shd w:val="clear" w:color="auto" w:fill="auto"/>
            <w:noWrap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.586</w:t>
            </w:r>
          </w:p>
        </w:tc>
        <w:tc>
          <w:tcPr>
            <w:tcW w:w="709" w:type="dxa"/>
            <w:shd w:val="clear" w:color="auto" w:fill="auto"/>
            <w:noWrap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hr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can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coyotes + ocelot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54.7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0.90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4.666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 w:val="restart"/>
            <w:shd w:val="clear" w:color="auto" w:fill="auto"/>
            <w:hideMark/>
          </w:tcPr>
          <w:p w:rsidR="00014762" w:rsidRPr="004B35AF" w:rsidRDefault="004B35AF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 xml:space="preserve">Rainy </w:t>
            </w:r>
            <w:r w:rsidR="00014762" w:rsidRPr="004B35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season 2019</w:t>
            </w:r>
          </w:p>
        </w:tc>
        <w:tc>
          <w:tcPr>
            <w:tcW w:w="5812" w:type="dxa"/>
            <w:gridSpan w:val="5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4B35A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Interespecific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 xml:space="preserve"> interaction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ocelots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80.56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92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coyote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11.2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611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dogs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81.0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43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59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76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ocelot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11.68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46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873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265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coyotes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81.16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59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45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dog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11.9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73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921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1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coyotes + ocelots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81.5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95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0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coyotes + ocelot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12.0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85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226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competitor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81.54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97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97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competitor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12.17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95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.139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122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coyotes + ocelots + dogs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82.5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.93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10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coyotes + ocelots + dog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12.2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.06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384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competitor + coyotes + ocelots + dogs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84.2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3.71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6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competitor + coyotes + ocelots + dog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13.44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.23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707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5812" w:type="dxa"/>
            <w:gridSpan w:val="5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Resource availability and habitat complexity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can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oilhu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73.59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diswat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93.7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926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hr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can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burrows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oilhu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diswat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75.54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.95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23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94.45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7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279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74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hr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can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burrows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77.24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3.65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.35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(burrows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oilhu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diswat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95.0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.27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700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hr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can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77.3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3.7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.46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hr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can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burrows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oilhu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diswat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96.49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.74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284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oilhu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78.60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5.0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.81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hr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can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12.8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9.08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6.134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(burrows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oilhu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diswat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79.06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5.47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.18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hr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can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burrow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14.2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0.47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6.318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5812" w:type="dxa"/>
            <w:gridSpan w:val="5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Combinatio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can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oilhu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ocelots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72.76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diswat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coyote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93.17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823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hr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can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competitor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78.1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5.37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.1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coyote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93.9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72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363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1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hr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can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burrows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competitor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78.63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5.87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.79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coyotes + ocelot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94.18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.0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737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154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hr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can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coyotes + ocelots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79.19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6.43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.5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burrows + competitor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96.49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3.31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.534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22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burrows + competitor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80.4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7.66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.05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hr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can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burrows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competitor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97.94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4.76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.883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coyotes + ocelots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82.6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9.89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.87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hr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can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coyotes + ocelot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12.5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9.33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6.535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diswat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coyotes + ocelots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82.7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9.99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.80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hr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can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competitor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13.7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0.61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6.462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 w:val="restart"/>
            <w:shd w:val="clear" w:color="auto" w:fill="auto"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Dry season 2020</w:t>
            </w:r>
          </w:p>
        </w:tc>
        <w:tc>
          <w:tcPr>
            <w:tcW w:w="5812" w:type="dxa"/>
            <w:gridSpan w:val="5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r w:rsidRPr="004B35A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Interespecific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 xml:space="preserve"> interaction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coyotes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30.0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716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coyote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77.9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000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competitor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30.94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94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72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coyotes + ocelot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79.3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.36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626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ocelots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31.18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.18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.17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competitor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80.26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.29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.012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dogs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31.25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.25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.60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28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competitor + coyotes + ocelots + dog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80.54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.57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651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coyotes + ocelots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31.6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.61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25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ocelot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80.56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.59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691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coyotes + ocelots + dogs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32.98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.98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.47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dog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80.6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.67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552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competitor + coyotes + ocelots + dogs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34.3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4.32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.75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coyotes + ocelots + dog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80.85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.89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828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5812" w:type="dxa"/>
            <w:gridSpan w:val="5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Resource availability and habitat complexity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hr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30.2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hr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72.6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000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hr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can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31.1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0.94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39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hr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can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burrow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75.1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.49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769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hr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can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burrows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32.2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63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hr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can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burrows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oilhu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diswat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75.6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3.00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787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oilhu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32.76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.53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22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hr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can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75.96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3.34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.028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(burrows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oilhu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diswat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34.03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3.8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.00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diswat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76.5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3.94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.099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hr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can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burrows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oilhu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diswat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35.5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5.29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.44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(burrows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oilhu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diswat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77.9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5.29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.147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5812" w:type="dxa"/>
            <w:gridSpan w:val="5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  <w:t>Combinatio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hr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coyotes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9.58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hr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coyote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73.29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000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hr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can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competitor + coyotes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31.24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.66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2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hr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can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coyotes + ocelot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75.3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.0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490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hr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can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competitor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31.3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1.72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05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hr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can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coyotes + ocelot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75.59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.29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605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hr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can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coyotes + ocelots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31.7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2.19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19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diswat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competitor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76.9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3.63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.633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coyotes + ocelots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32.7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3.13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89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hr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can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burrows + competitor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76.95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3.65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942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(burrows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competitor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33.45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3.87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.50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shr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cancover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competitor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77.0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3.74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.185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</w:tr>
      <w:tr w:rsidR="00014762" w:rsidRPr="004B35AF" w:rsidTr="00C616D4">
        <w:trPr>
          <w:trHeight w:val="315"/>
        </w:trPr>
        <w:tc>
          <w:tcPr>
            <w:tcW w:w="851" w:type="dxa"/>
            <w:vMerge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2835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λ</w:t>
            </w: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(</w:t>
            </w:r>
            <w:proofErr w:type="spellStart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avasmam</w:t>
            </w:r>
            <w:proofErr w:type="spellEnd"/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 xml:space="preserve"> + coyotes + ocelot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77.9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4.6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.044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014762" w:rsidRPr="004B35AF" w:rsidRDefault="00014762" w:rsidP="00C6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4B3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000</w:t>
            </w:r>
          </w:p>
        </w:tc>
      </w:tr>
    </w:tbl>
    <w:p w:rsidR="00E66ECD" w:rsidRPr="00AB55CD" w:rsidRDefault="00AB55CD" w:rsidP="005C11AB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lp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66ECD" w:rsidRPr="004E19E9">
        <w:rPr>
          <w:rFonts w:ascii="Times New Roman" w:hAnsi="Times New Roman" w:cs="Times New Roman"/>
          <w:sz w:val="24"/>
          <w:szCs w:val="24"/>
          <w:lang w:val="en-US"/>
        </w:rPr>
        <w:t>expected log po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wise predictive density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Δelp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66ECD" w:rsidRPr="004E19E9">
        <w:rPr>
          <w:rFonts w:ascii="Times New Roman" w:hAnsi="Times New Roman" w:cs="Times New Roman"/>
          <w:sz w:val="24"/>
          <w:szCs w:val="24"/>
          <w:lang w:val="en-US"/>
        </w:rPr>
        <w:t xml:space="preserve"> pairwise differences in </w:t>
      </w:r>
      <w:proofErr w:type="spellStart"/>
      <w:r w:rsidR="00E66ECD" w:rsidRPr="004E19E9">
        <w:rPr>
          <w:rFonts w:ascii="Times New Roman" w:hAnsi="Times New Roman" w:cs="Times New Roman"/>
          <w:sz w:val="24"/>
          <w:szCs w:val="24"/>
          <w:lang w:val="en-US"/>
        </w:rPr>
        <w:t>elpd</w:t>
      </w:r>
      <w:proofErr w:type="spellEnd"/>
      <w:r w:rsidR="00E66ECD" w:rsidRPr="004E19E9">
        <w:rPr>
          <w:rFonts w:ascii="Times New Roman" w:hAnsi="Times New Roman" w:cs="Times New Roman"/>
          <w:sz w:val="24"/>
          <w:szCs w:val="24"/>
          <w:lang w:val="en-US"/>
        </w:rPr>
        <w:t xml:space="preserve"> (relativ</w:t>
      </w:r>
      <w:r>
        <w:rPr>
          <w:rFonts w:ascii="Times New Roman" w:hAnsi="Times New Roman" w:cs="Times New Roman"/>
          <w:sz w:val="24"/>
          <w:szCs w:val="24"/>
          <w:lang w:val="en-US"/>
        </w:rPr>
        <w:t>e to the top model); SE[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Δelp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], standard error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Δelp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; ω,</w:t>
      </w:r>
      <w:r w:rsidR="00E66ECD" w:rsidRPr="004E19E9">
        <w:rPr>
          <w:rFonts w:ascii="Times New Roman" w:hAnsi="Times New Roman" w:cs="Times New Roman"/>
          <w:sz w:val="24"/>
          <w:szCs w:val="24"/>
          <w:lang w:val="en-US"/>
        </w:rPr>
        <w:t xml:space="preserve"> model weight.</w:t>
      </w:r>
    </w:p>
    <w:p w:rsidR="007740C8" w:rsidRPr="00E66ECD" w:rsidRDefault="00E66ECD" w:rsidP="005C11AB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proofErr w:type="spellStart"/>
      <w:r w:rsidRPr="00E66ECD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proofErr w:type="spellEnd"/>
      <w:r w:rsidR="00152B9C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bookmarkStart w:id="0" w:name="_GoBack"/>
      <w:bookmarkEnd w:id="0"/>
      <w:r w:rsidR="00951564" w:rsidRPr="00951564">
        <w:rPr>
          <w:rFonts w:ascii="Times New Roman" w:hAnsi="Times New Roman" w:cs="Times New Roman"/>
          <w:sz w:val="24"/>
          <w:szCs w:val="24"/>
          <w:lang w:val="en-US"/>
        </w:rPr>
        <w:t>The key to covariate abbreviations is:</w:t>
      </w:r>
      <w:r w:rsidR="00951564">
        <w:rPr>
          <w:rFonts w:ascii="Times New Roman" w:hAnsi="Times New Roman" w:cs="Times New Roman"/>
          <w:sz w:val="24"/>
          <w:szCs w:val="24"/>
          <w:lang w:val="en-US"/>
        </w:rPr>
        <w:t xml:space="preserve"> competitor, presence of competitors; coyotes, presence of coyotes; dogs, presence of dogs; ocelots, presence of ocelots; burrows, potential burrows; </w:t>
      </w:r>
      <w:proofErr w:type="spellStart"/>
      <w:r w:rsidR="00951564">
        <w:rPr>
          <w:rFonts w:ascii="Times New Roman" w:hAnsi="Times New Roman" w:cs="Times New Roman"/>
          <w:sz w:val="24"/>
          <w:szCs w:val="24"/>
          <w:lang w:val="en-US"/>
        </w:rPr>
        <w:t>avasmam</w:t>
      </w:r>
      <w:proofErr w:type="spellEnd"/>
      <w:r w:rsidR="00951564">
        <w:rPr>
          <w:rFonts w:ascii="Times New Roman" w:hAnsi="Times New Roman" w:cs="Times New Roman"/>
          <w:sz w:val="24"/>
          <w:szCs w:val="24"/>
          <w:lang w:val="en-US"/>
        </w:rPr>
        <w:t xml:space="preserve">, availability of small mammals; </w:t>
      </w:r>
      <w:proofErr w:type="spellStart"/>
      <w:r w:rsidR="00951564">
        <w:rPr>
          <w:rFonts w:ascii="Times New Roman" w:hAnsi="Times New Roman" w:cs="Times New Roman"/>
          <w:sz w:val="24"/>
          <w:szCs w:val="24"/>
          <w:lang w:val="en-US"/>
        </w:rPr>
        <w:t>soilhum</w:t>
      </w:r>
      <w:proofErr w:type="spellEnd"/>
      <w:r w:rsidR="00951564">
        <w:rPr>
          <w:rFonts w:ascii="Times New Roman" w:hAnsi="Times New Roman" w:cs="Times New Roman"/>
          <w:sz w:val="24"/>
          <w:szCs w:val="24"/>
          <w:lang w:val="en-US"/>
        </w:rPr>
        <w:t xml:space="preserve">, soil humidity; dishwater, </w:t>
      </w:r>
      <w:r w:rsidR="00951564">
        <w:rPr>
          <w:rFonts w:ascii="Times New Roman" w:hAnsi="Times New Roman"/>
          <w:sz w:val="24"/>
          <w:szCs w:val="24"/>
          <w:lang w:val="en-US"/>
        </w:rPr>
        <w:t xml:space="preserve">distance to the nearest water source; </w:t>
      </w:r>
      <w:proofErr w:type="spellStart"/>
      <w:r w:rsidR="00951564">
        <w:rPr>
          <w:rFonts w:ascii="Times New Roman" w:hAnsi="Times New Roman"/>
          <w:sz w:val="24"/>
          <w:szCs w:val="24"/>
          <w:lang w:val="en-US"/>
        </w:rPr>
        <w:t>shrcover</w:t>
      </w:r>
      <w:proofErr w:type="spellEnd"/>
      <w:r w:rsidR="00951564">
        <w:rPr>
          <w:rFonts w:ascii="Times New Roman" w:hAnsi="Times New Roman"/>
          <w:sz w:val="24"/>
          <w:szCs w:val="24"/>
          <w:lang w:val="en-US"/>
        </w:rPr>
        <w:t>, shrub</w:t>
      </w:r>
      <w:r w:rsidR="00A075C7">
        <w:rPr>
          <w:rFonts w:ascii="Times New Roman" w:hAnsi="Times New Roman"/>
          <w:sz w:val="24"/>
          <w:szCs w:val="24"/>
          <w:lang w:val="en-US"/>
        </w:rPr>
        <w:t xml:space="preserve"> cover; </w:t>
      </w:r>
      <w:proofErr w:type="spellStart"/>
      <w:r w:rsidR="00A075C7">
        <w:rPr>
          <w:rFonts w:ascii="Times New Roman" w:hAnsi="Times New Roman"/>
          <w:sz w:val="24"/>
          <w:szCs w:val="24"/>
          <w:lang w:val="en-US"/>
        </w:rPr>
        <w:t>cancover</w:t>
      </w:r>
      <w:proofErr w:type="spellEnd"/>
      <w:r w:rsidR="00A075C7">
        <w:rPr>
          <w:rFonts w:ascii="Times New Roman" w:hAnsi="Times New Roman"/>
          <w:sz w:val="24"/>
          <w:szCs w:val="24"/>
          <w:lang w:val="en-US"/>
        </w:rPr>
        <w:t>, canopy cover.</w:t>
      </w:r>
      <w:r w:rsidR="009515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7740C8" w:rsidRPr="00E66ECD" w:rsidSect="00E66ECD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ECD"/>
    <w:rsid w:val="00014762"/>
    <w:rsid w:val="00071FE4"/>
    <w:rsid w:val="00152B9C"/>
    <w:rsid w:val="001B2899"/>
    <w:rsid w:val="003D2D2D"/>
    <w:rsid w:val="004B35AF"/>
    <w:rsid w:val="004B47AA"/>
    <w:rsid w:val="005C11AB"/>
    <w:rsid w:val="00621674"/>
    <w:rsid w:val="00622F61"/>
    <w:rsid w:val="007740C8"/>
    <w:rsid w:val="00937883"/>
    <w:rsid w:val="00951564"/>
    <w:rsid w:val="009E412D"/>
    <w:rsid w:val="00A075C7"/>
    <w:rsid w:val="00AB55CD"/>
    <w:rsid w:val="00C616D4"/>
    <w:rsid w:val="00C63D7E"/>
    <w:rsid w:val="00E66ECD"/>
    <w:rsid w:val="00E81352"/>
    <w:rsid w:val="00E97A93"/>
    <w:rsid w:val="00F3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A53F6D-A47E-473D-B7BF-57E501A96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6EC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6</TotalTime>
  <Pages>4</Pages>
  <Words>1273</Words>
  <Characters>7002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</dc:creator>
  <cp:keywords/>
  <dc:description/>
  <cp:lastModifiedBy>Alejandro</cp:lastModifiedBy>
  <cp:revision>12</cp:revision>
  <dcterms:created xsi:type="dcterms:W3CDTF">2022-07-06T18:54:00Z</dcterms:created>
  <dcterms:modified xsi:type="dcterms:W3CDTF">2024-04-22T01:45:00Z</dcterms:modified>
</cp:coreProperties>
</file>